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ample siz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0"/>
                <w:szCs w:val="22"/>
              </w:rPr>
              <w:t>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andomization and blinding</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szCs w:val="22"/>
              </w:rPr>
              <w:t>Randomization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szCs w:val="22"/>
              </w:rPr>
              <w:t>Randomization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szCs w:val="22"/>
              </w:rPr>
              <w:t>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 flow</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 flow</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8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Just after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etting</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 line 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1T11:58:00Z</dcterms:created>
  <dc:creator>pplouffe</dc:creator>
  <dc:description/>
  <cp:keywords/>
  <dc:language>en-US</dc:language>
  <cp:lastModifiedBy>Jean-Louis Excler</cp:lastModifiedBy>
  <cp:lastPrinted>2010-02-23T13:00:00Z</cp:lastPrinted>
  <dcterms:modified xsi:type="dcterms:W3CDTF">2011-11-01T12:20:00Z</dcterms:modified>
  <cp:revision>4</cp:revision>
  <dc:subject/>
  <dc:title>The Impact of a Community-Oriented Problem-Based Learning Curriculum Reform on the Quality of Primary Care Delivered by Gradua</dc:title>
</cp:coreProperties>
</file>